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1388F0" w14:textId="30468F01" w:rsidR="00ED3F44" w:rsidRPr="003750AD" w:rsidRDefault="00ED3F44" w:rsidP="00ED3F44">
      <w:pPr>
        <w:spacing w:line="480" w:lineRule="auto"/>
        <w:rPr>
          <w:rFonts w:ascii="Times New Roman" w:hAnsi="Times New Roman" w:cs="Times New Roman"/>
          <w:b/>
          <w:sz w:val="22"/>
        </w:rPr>
      </w:pPr>
      <w:bookmarkStart w:id="0" w:name="OLE_LINK207"/>
      <w:bookmarkStart w:id="1" w:name="OLE_LINK208"/>
      <w:bookmarkStart w:id="2" w:name="_Hlk61944806"/>
      <w:bookmarkStart w:id="3" w:name="_Hlk57124993"/>
      <w:r w:rsidRPr="003750AD">
        <w:rPr>
          <w:rFonts w:ascii="Times New Roman" w:hAnsi="Times New Roman" w:cs="Times New Roman"/>
          <w:b/>
          <w:sz w:val="22"/>
        </w:rPr>
        <w:t>Comparative</w:t>
      </w:r>
      <w:bookmarkEnd w:id="0"/>
      <w:bookmarkEnd w:id="1"/>
      <w:r w:rsidRPr="003750AD">
        <w:rPr>
          <w:rFonts w:ascii="Times New Roman" w:hAnsi="Times New Roman" w:cs="Times New Roman"/>
          <w:b/>
          <w:sz w:val="22"/>
        </w:rPr>
        <w:t xml:space="preserve"> Transcriptome Analysis Reveals that Chlorophyll Metabolism Contributes to Leaf Color Changes in </w:t>
      </w:r>
      <w:proofErr w:type="spellStart"/>
      <w:r w:rsidRPr="003750AD">
        <w:rPr>
          <w:rFonts w:ascii="Times New Roman" w:hAnsi="Times New Roman" w:cs="Times New Roman"/>
          <w:b/>
          <w:sz w:val="22"/>
        </w:rPr>
        <w:t>Wucai</w:t>
      </w:r>
      <w:proofErr w:type="spellEnd"/>
      <w:r w:rsidRPr="003750AD">
        <w:rPr>
          <w:rFonts w:ascii="Times New Roman" w:hAnsi="Times New Roman" w:cs="Times New Roman"/>
          <w:b/>
          <w:sz w:val="22"/>
        </w:rPr>
        <w:t xml:space="preserve"> (</w:t>
      </w:r>
      <w:r w:rsidRPr="009A6103">
        <w:rPr>
          <w:rFonts w:ascii="Times New Roman" w:hAnsi="Times New Roman" w:cs="Times New Roman"/>
          <w:b/>
          <w:i/>
          <w:iCs/>
          <w:sz w:val="22"/>
        </w:rPr>
        <w:t>Brassica campestris</w:t>
      </w:r>
      <w:r w:rsidRPr="003750AD">
        <w:rPr>
          <w:rFonts w:ascii="Times New Roman" w:hAnsi="Times New Roman" w:cs="Times New Roman"/>
          <w:b/>
          <w:sz w:val="22"/>
        </w:rPr>
        <w:t xml:space="preserve"> L.) in Response to Cold</w:t>
      </w:r>
    </w:p>
    <w:bookmarkEnd w:id="2"/>
    <w:p w14:paraId="597906E6" w14:textId="77777777" w:rsidR="00ED3F44" w:rsidRPr="003750AD" w:rsidRDefault="00ED3F44" w:rsidP="00ED3F44">
      <w:pPr>
        <w:spacing w:line="480" w:lineRule="auto"/>
        <w:rPr>
          <w:rFonts w:ascii="Times New Roman" w:hAnsi="Times New Roman" w:cs="Times New Roman"/>
          <w:color w:val="131413"/>
          <w:sz w:val="22"/>
          <w:vertAlign w:val="superscript"/>
        </w:rPr>
      </w:pPr>
      <w:proofErr w:type="spellStart"/>
      <w:r w:rsidRPr="003750AD">
        <w:rPr>
          <w:rFonts w:ascii="Times New Roman" w:hAnsi="Times New Roman" w:cs="Times New Roman"/>
          <w:sz w:val="22"/>
        </w:rPr>
        <w:t>Lingyun</w:t>
      </w:r>
      <w:proofErr w:type="spellEnd"/>
      <w:r w:rsidRPr="003750AD">
        <w:rPr>
          <w:rFonts w:ascii="Times New Roman" w:hAnsi="Times New Roman" w:cs="Times New Roman"/>
          <w:sz w:val="22"/>
        </w:rPr>
        <w:t xml:space="preserve"> Yuan</w:t>
      </w:r>
      <w:r w:rsidRPr="003750AD">
        <w:rPr>
          <w:rFonts w:ascii="Times New Roman" w:hAnsi="Times New Roman" w:cs="Times New Roman"/>
          <w:color w:val="131413"/>
          <w:sz w:val="22"/>
        </w:rPr>
        <w:t xml:space="preserve"> </w:t>
      </w:r>
      <w:r w:rsidRPr="003750AD">
        <w:rPr>
          <w:rFonts w:ascii="Times New Roman" w:hAnsi="Times New Roman" w:cs="Times New Roman"/>
          <w:color w:val="131413"/>
          <w:sz w:val="22"/>
          <w:vertAlign w:val="superscript"/>
        </w:rPr>
        <w:t>1,2,3†</w:t>
      </w:r>
      <w:r w:rsidRPr="003750AD">
        <w:rPr>
          <w:rFonts w:ascii="Times New Roman" w:hAnsi="Times New Roman" w:cs="Times New Roman"/>
          <w:sz w:val="22"/>
        </w:rPr>
        <w:t xml:space="preserve">, </w:t>
      </w:r>
      <w:bookmarkStart w:id="4" w:name="_Hlk10572591"/>
      <w:bookmarkStart w:id="5" w:name="_Hlk10572639"/>
      <w:proofErr w:type="spellStart"/>
      <w:r w:rsidRPr="003750AD">
        <w:rPr>
          <w:rFonts w:ascii="Times New Roman" w:hAnsi="Times New Roman" w:cs="Times New Roman"/>
          <w:sz w:val="22"/>
        </w:rPr>
        <w:t>Liting</w:t>
      </w:r>
      <w:proofErr w:type="spellEnd"/>
      <w:r w:rsidRPr="003750AD">
        <w:rPr>
          <w:rFonts w:ascii="Times New Roman" w:hAnsi="Times New Roman" w:cs="Times New Roman"/>
          <w:sz w:val="22"/>
        </w:rPr>
        <w:t xml:space="preserve"> Zha</w:t>
      </w:r>
      <w:bookmarkEnd w:id="4"/>
      <w:r w:rsidRPr="003750AD">
        <w:rPr>
          <w:rFonts w:ascii="Times New Roman" w:hAnsi="Times New Roman" w:cs="Times New Roman"/>
          <w:sz w:val="22"/>
        </w:rPr>
        <w:t>ng</w:t>
      </w:r>
      <w:r w:rsidRPr="003750AD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3750AD">
        <w:rPr>
          <w:rFonts w:ascii="Times New Roman" w:hAnsi="Times New Roman" w:cs="Times New Roman"/>
          <w:color w:val="131413"/>
          <w:sz w:val="22"/>
          <w:vertAlign w:val="superscript"/>
        </w:rPr>
        <w:t>1,2†</w:t>
      </w:r>
      <w:r w:rsidRPr="003750AD">
        <w:rPr>
          <w:rFonts w:ascii="Times New Roman" w:hAnsi="Times New Roman" w:cs="Times New Roman"/>
          <w:sz w:val="22"/>
        </w:rPr>
        <w:t>, Ying W</w:t>
      </w:r>
      <w:bookmarkEnd w:id="5"/>
      <w:r w:rsidRPr="003750AD">
        <w:rPr>
          <w:rFonts w:ascii="Times New Roman" w:hAnsi="Times New Roman" w:cs="Times New Roman"/>
          <w:sz w:val="22"/>
        </w:rPr>
        <w:t>u</w:t>
      </w:r>
      <w:r w:rsidRPr="003750AD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3750AD">
        <w:rPr>
          <w:rFonts w:ascii="Times New Roman" w:hAnsi="Times New Roman" w:cs="Times New Roman"/>
          <w:color w:val="131413"/>
          <w:sz w:val="22"/>
          <w:vertAlign w:val="superscript"/>
        </w:rPr>
        <w:t>1,2</w:t>
      </w:r>
      <w:r w:rsidRPr="003750AD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3750AD">
        <w:rPr>
          <w:rFonts w:ascii="Times New Roman" w:hAnsi="Times New Roman" w:cs="Times New Roman"/>
          <w:sz w:val="22"/>
        </w:rPr>
        <w:t>Yushan</w:t>
      </w:r>
      <w:proofErr w:type="spellEnd"/>
      <w:r w:rsidRPr="003750AD">
        <w:rPr>
          <w:rFonts w:ascii="Times New Roman" w:hAnsi="Times New Roman" w:cs="Times New Roman"/>
          <w:sz w:val="22"/>
        </w:rPr>
        <w:t xml:space="preserve"> Zheng </w:t>
      </w:r>
      <w:r w:rsidRPr="003750AD">
        <w:rPr>
          <w:rFonts w:ascii="Times New Roman" w:hAnsi="Times New Roman" w:cs="Times New Roman"/>
          <w:color w:val="131413"/>
          <w:sz w:val="22"/>
          <w:vertAlign w:val="superscript"/>
        </w:rPr>
        <w:t>1,2</w:t>
      </w:r>
      <w:r w:rsidRPr="003750AD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3750AD">
        <w:rPr>
          <w:rFonts w:ascii="Times New Roman" w:hAnsi="Times New Roman" w:cs="Times New Roman"/>
          <w:sz w:val="22"/>
        </w:rPr>
        <w:t>Libing</w:t>
      </w:r>
      <w:proofErr w:type="spellEnd"/>
      <w:r w:rsidRPr="003750AD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3750AD">
        <w:rPr>
          <w:rFonts w:ascii="Times New Roman" w:hAnsi="Times New Roman" w:cs="Times New Roman"/>
          <w:sz w:val="22"/>
        </w:rPr>
        <w:t>Nie</w:t>
      </w:r>
      <w:proofErr w:type="spellEnd"/>
      <w:r w:rsidRPr="003750AD">
        <w:rPr>
          <w:rFonts w:ascii="Times New Roman" w:hAnsi="Times New Roman" w:cs="Times New Roman"/>
          <w:sz w:val="22"/>
        </w:rPr>
        <w:t xml:space="preserve"> </w:t>
      </w:r>
      <w:r w:rsidRPr="003750AD">
        <w:rPr>
          <w:rFonts w:ascii="Times New Roman" w:hAnsi="Times New Roman" w:cs="Times New Roman"/>
          <w:color w:val="131413"/>
          <w:sz w:val="22"/>
          <w:vertAlign w:val="superscript"/>
        </w:rPr>
        <w:t>1,2</w:t>
      </w:r>
      <w:r w:rsidRPr="003750AD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3750AD">
        <w:rPr>
          <w:rFonts w:ascii="Times New Roman" w:hAnsi="Times New Roman" w:cs="Times New Roman"/>
          <w:sz w:val="22"/>
        </w:rPr>
        <w:t>Shengnan</w:t>
      </w:r>
      <w:proofErr w:type="spellEnd"/>
      <w:r w:rsidRPr="003750AD">
        <w:rPr>
          <w:rFonts w:ascii="Times New Roman" w:hAnsi="Times New Roman" w:cs="Times New Roman"/>
          <w:sz w:val="22"/>
        </w:rPr>
        <w:t xml:space="preserve"> Zhang</w:t>
      </w:r>
      <w:r w:rsidRPr="003750AD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3750AD">
        <w:rPr>
          <w:rFonts w:ascii="Times New Roman" w:hAnsi="Times New Roman" w:cs="Times New Roman"/>
          <w:color w:val="131413"/>
          <w:sz w:val="22"/>
          <w:vertAlign w:val="superscript"/>
        </w:rPr>
        <w:t>1,2</w:t>
      </w:r>
      <w:r w:rsidRPr="003750AD">
        <w:rPr>
          <w:rFonts w:ascii="Times New Roman" w:hAnsi="Times New Roman" w:cs="Times New Roman"/>
          <w:sz w:val="22"/>
        </w:rPr>
        <w:t>, Tian Lan</w:t>
      </w:r>
      <w:r w:rsidRPr="003750AD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3750AD">
        <w:rPr>
          <w:rFonts w:ascii="Times New Roman" w:hAnsi="Times New Roman" w:cs="Times New Roman"/>
          <w:color w:val="131413"/>
          <w:sz w:val="22"/>
          <w:vertAlign w:val="superscript"/>
        </w:rPr>
        <w:t>1,2</w:t>
      </w:r>
      <w:r w:rsidRPr="003750AD">
        <w:rPr>
          <w:rFonts w:ascii="Times New Roman" w:hAnsi="Times New Roman" w:cs="Times New Roman"/>
          <w:sz w:val="22"/>
        </w:rPr>
        <w:t>, Yang Zhao</w:t>
      </w:r>
      <w:r w:rsidRPr="003750AD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3750AD">
        <w:rPr>
          <w:rFonts w:ascii="Times New Roman" w:hAnsi="Times New Roman" w:cs="Times New Roman"/>
          <w:color w:val="131413"/>
          <w:sz w:val="22"/>
          <w:vertAlign w:val="superscript"/>
        </w:rPr>
        <w:t>1,2</w:t>
      </w:r>
      <w:r w:rsidRPr="003750AD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3750AD">
        <w:rPr>
          <w:rFonts w:ascii="Times New Roman" w:hAnsi="Times New Roman" w:cs="Times New Roman"/>
          <w:sz w:val="22"/>
        </w:rPr>
        <w:t>Shidong</w:t>
      </w:r>
      <w:proofErr w:type="spellEnd"/>
      <w:r w:rsidRPr="003750AD">
        <w:rPr>
          <w:rFonts w:ascii="Times New Roman" w:hAnsi="Times New Roman" w:cs="Times New Roman"/>
          <w:sz w:val="22"/>
        </w:rPr>
        <w:t xml:space="preserve"> Zhu </w:t>
      </w:r>
      <w:r w:rsidRPr="003750AD">
        <w:rPr>
          <w:rFonts w:ascii="Times New Roman" w:hAnsi="Times New Roman" w:cs="Times New Roman"/>
          <w:color w:val="131413"/>
          <w:sz w:val="22"/>
          <w:vertAlign w:val="superscript"/>
        </w:rPr>
        <w:t>1,2,3</w:t>
      </w:r>
      <w:r w:rsidRPr="003750AD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3750AD">
        <w:rPr>
          <w:rFonts w:ascii="Times New Roman" w:hAnsi="Times New Roman" w:cs="Times New Roman"/>
          <w:sz w:val="22"/>
        </w:rPr>
        <w:t>Jinfeng</w:t>
      </w:r>
      <w:proofErr w:type="spellEnd"/>
      <w:r w:rsidRPr="003750AD">
        <w:rPr>
          <w:rFonts w:ascii="Times New Roman" w:hAnsi="Times New Roman" w:cs="Times New Roman"/>
          <w:sz w:val="22"/>
        </w:rPr>
        <w:t xml:space="preserve"> Hou </w:t>
      </w:r>
      <w:r w:rsidRPr="003750AD">
        <w:rPr>
          <w:rFonts w:ascii="Times New Roman" w:hAnsi="Times New Roman" w:cs="Times New Roman"/>
          <w:color w:val="131413"/>
          <w:sz w:val="22"/>
          <w:vertAlign w:val="superscript"/>
        </w:rPr>
        <w:t>1,2,3</w:t>
      </w:r>
      <w:r w:rsidRPr="003750AD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3750AD">
        <w:rPr>
          <w:rFonts w:ascii="Times New Roman" w:hAnsi="Times New Roman" w:cs="Times New Roman"/>
          <w:sz w:val="22"/>
        </w:rPr>
        <w:t>Guohu</w:t>
      </w:r>
      <w:proofErr w:type="spellEnd"/>
      <w:r w:rsidRPr="003750AD">
        <w:rPr>
          <w:rFonts w:ascii="Times New Roman" w:hAnsi="Times New Roman" w:cs="Times New Roman"/>
          <w:sz w:val="22"/>
        </w:rPr>
        <w:t xml:space="preserve"> Chen </w:t>
      </w:r>
      <w:r w:rsidRPr="003750AD">
        <w:rPr>
          <w:rFonts w:ascii="Times New Roman" w:hAnsi="Times New Roman" w:cs="Times New Roman"/>
          <w:color w:val="131413"/>
          <w:sz w:val="22"/>
          <w:vertAlign w:val="superscript"/>
        </w:rPr>
        <w:t>1,2,3</w:t>
      </w:r>
      <w:r w:rsidRPr="003750AD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3750AD">
        <w:rPr>
          <w:rFonts w:ascii="Times New Roman" w:hAnsi="Times New Roman" w:cs="Times New Roman"/>
          <w:sz w:val="22"/>
        </w:rPr>
        <w:t>Xiaoyan</w:t>
      </w:r>
      <w:proofErr w:type="spellEnd"/>
      <w:r w:rsidRPr="003750AD">
        <w:rPr>
          <w:rFonts w:ascii="Times New Roman" w:hAnsi="Times New Roman" w:cs="Times New Roman"/>
          <w:sz w:val="22"/>
        </w:rPr>
        <w:t xml:space="preserve"> Tang</w:t>
      </w:r>
      <w:r w:rsidRPr="003750AD">
        <w:rPr>
          <w:rFonts w:ascii="Times New Roman" w:hAnsi="Times New Roman" w:cs="Times New Roman"/>
          <w:color w:val="131413"/>
          <w:sz w:val="22"/>
          <w:vertAlign w:val="superscript"/>
        </w:rPr>
        <w:t xml:space="preserve"> 1,2,3</w:t>
      </w:r>
      <w:r w:rsidRPr="003750AD">
        <w:rPr>
          <w:rFonts w:ascii="Times New Roman" w:hAnsi="Times New Roman" w:cs="Times New Roman"/>
          <w:sz w:val="22"/>
        </w:rPr>
        <w:t xml:space="preserve"> and Chenggang Wang </w:t>
      </w:r>
      <w:r w:rsidRPr="003750AD">
        <w:rPr>
          <w:rFonts w:ascii="Times New Roman" w:hAnsi="Times New Roman" w:cs="Times New Roman"/>
          <w:color w:val="131413"/>
          <w:sz w:val="22"/>
          <w:vertAlign w:val="superscript"/>
        </w:rPr>
        <w:t>1,2,3*</w:t>
      </w:r>
    </w:p>
    <w:p w14:paraId="130A89BD" w14:textId="77777777" w:rsidR="00ED3F44" w:rsidRPr="003750AD" w:rsidRDefault="00ED3F44" w:rsidP="00ED3F44">
      <w:pPr>
        <w:spacing w:line="480" w:lineRule="auto"/>
        <w:rPr>
          <w:rFonts w:ascii="Times New Roman" w:hAnsi="Times New Roman" w:cs="Times New Roman"/>
          <w:color w:val="131413"/>
          <w:sz w:val="22"/>
          <w:vertAlign w:val="superscript"/>
        </w:rPr>
      </w:pPr>
    </w:p>
    <w:p w14:paraId="1652C585" w14:textId="77777777" w:rsidR="00ED3F44" w:rsidRPr="003750AD" w:rsidRDefault="00ED3F44" w:rsidP="00ED3F44">
      <w:pPr>
        <w:spacing w:line="480" w:lineRule="auto"/>
        <w:rPr>
          <w:rFonts w:ascii="Times New Roman" w:hAnsi="Times New Roman" w:cs="Times New Roman"/>
          <w:iCs/>
          <w:sz w:val="22"/>
        </w:rPr>
      </w:pPr>
      <w:r w:rsidRPr="003750AD">
        <w:rPr>
          <w:rFonts w:ascii="Times New Roman" w:hAnsi="Times New Roman" w:cs="Times New Roman"/>
          <w:color w:val="131413"/>
          <w:sz w:val="22"/>
          <w:vertAlign w:val="superscript"/>
        </w:rPr>
        <w:t>†</w:t>
      </w:r>
      <w:r w:rsidRPr="003750AD">
        <w:rPr>
          <w:rFonts w:ascii="Times New Roman" w:hAnsi="Times New Roman" w:cs="Times New Roman"/>
          <w:iCs/>
          <w:sz w:val="22"/>
        </w:rPr>
        <w:t>These authors contributed equally to this work.</w:t>
      </w:r>
    </w:p>
    <w:p w14:paraId="00703917" w14:textId="77777777" w:rsidR="00ED3F44" w:rsidRPr="003750AD" w:rsidRDefault="00ED3F44" w:rsidP="00ED3F44">
      <w:pPr>
        <w:spacing w:line="480" w:lineRule="auto"/>
        <w:rPr>
          <w:rFonts w:ascii="Times New Roman" w:hAnsi="Times New Roman" w:cs="Times New Roman"/>
          <w:iCs/>
          <w:sz w:val="22"/>
        </w:rPr>
      </w:pPr>
      <w:r w:rsidRPr="003750AD">
        <w:rPr>
          <w:rFonts w:ascii="Times New Roman" w:hAnsi="Times New Roman" w:cs="Times New Roman"/>
          <w:iCs/>
          <w:sz w:val="22"/>
          <w:vertAlign w:val="superscript"/>
        </w:rPr>
        <w:t>*</w:t>
      </w:r>
      <w:r w:rsidRPr="003750AD">
        <w:rPr>
          <w:rFonts w:ascii="Times New Roman" w:hAnsi="Times New Roman" w:cs="Times New Roman"/>
          <w:iCs/>
          <w:sz w:val="22"/>
        </w:rPr>
        <w:t>Corresponding author: Chenggang Wang</w:t>
      </w:r>
    </w:p>
    <w:p w14:paraId="6C4ADC8D" w14:textId="77777777" w:rsidR="00ED3F44" w:rsidRPr="003750AD" w:rsidRDefault="00ED3F44" w:rsidP="00ED3F44">
      <w:pPr>
        <w:spacing w:line="480" w:lineRule="auto"/>
        <w:rPr>
          <w:rFonts w:ascii="Times New Roman" w:hAnsi="Times New Roman" w:cs="Times New Roman"/>
          <w:iCs/>
          <w:sz w:val="22"/>
        </w:rPr>
      </w:pPr>
      <w:r w:rsidRPr="003750AD">
        <w:rPr>
          <w:rFonts w:ascii="Times New Roman" w:hAnsi="Times New Roman" w:cs="Times New Roman"/>
          <w:iCs/>
          <w:sz w:val="22"/>
        </w:rPr>
        <w:t>Tel./Fax. +86 0551-65786212</w:t>
      </w:r>
    </w:p>
    <w:p w14:paraId="0EFC0C15" w14:textId="77777777" w:rsidR="00ED3F44" w:rsidRPr="003750AD" w:rsidRDefault="00ED3F44" w:rsidP="00ED3F44">
      <w:pPr>
        <w:spacing w:line="480" w:lineRule="auto"/>
        <w:rPr>
          <w:rFonts w:ascii="Times New Roman" w:hAnsi="Times New Roman" w:cs="Times New Roman"/>
          <w:iCs/>
          <w:sz w:val="22"/>
        </w:rPr>
      </w:pPr>
      <w:r w:rsidRPr="003750AD">
        <w:rPr>
          <w:rFonts w:ascii="Times New Roman" w:hAnsi="Times New Roman" w:cs="Times New Roman"/>
          <w:iCs/>
          <w:sz w:val="22"/>
        </w:rPr>
        <w:t>E-mail: cgwang@ahau.edu.cn</w:t>
      </w:r>
    </w:p>
    <w:p w14:paraId="76682E35" w14:textId="77777777" w:rsidR="00ED3F44" w:rsidRPr="003750AD" w:rsidRDefault="00ED3F44" w:rsidP="00ED3F44">
      <w:pPr>
        <w:spacing w:line="480" w:lineRule="auto"/>
        <w:rPr>
          <w:rFonts w:ascii="Times New Roman" w:hAnsi="Times New Roman" w:cs="Times New Roman"/>
          <w:iCs/>
          <w:sz w:val="22"/>
        </w:rPr>
      </w:pPr>
      <w:r w:rsidRPr="003750AD">
        <w:rPr>
          <w:rFonts w:ascii="Times New Roman" w:hAnsi="Times New Roman" w:cs="Times New Roman"/>
          <w:iCs/>
          <w:sz w:val="22"/>
          <w:vertAlign w:val="superscript"/>
        </w:rPr>
        <w:t>1</w:t>
      </w:r>
      <w:r w:rsidRPr="003750AD">
        <w:rPr>
          <w:rFonts w:ascii="Times New Roman" w:hAnsi="Times New Roman" w:cs="Times New Roman"/>
          <w:iCs/>
          <w:sz w:val="22"/>
        </w:rPr>
        <w:t xml:space="preserve">College of Horticulture, Vegetable Genetics and Breeding Laboratory, </w:t>
      </w:r>
      <w:bookmarkStart w:id="6" w:name="OLE_LINK51"/>
      <w:r w:rsidRPr="003750AD">
        <w:rPr>
          <w:rFonts w:ascii="Times New Roman" w:hAnsi="Times New Roman" w:cs="Times New Roman"/>
          <w:iCs/>
          <w:sz w:val="22"/>
        </w:rPr>
        <w:t>Anhui Agricultural University, 130 West Changjiang Road, 230036 Hefei, Anhui</w:t>
      </w:r>
      <w:bookmarkEnd w:id="6"/>
      <w:r w:rsidRPr="003750AD">
        <w:rPr>
          <w:rFonts w:ascii="Times New Roman" w:hAnsi="Times New Roman" w:cs="Times New Roman"/>
          <w:iCs/>
          <w:sz w:val="22"/>
        </w:rPr>
        <w:t xml:space="preserve">, China; </w:t>
      </w:r>
    </w:p>
    <w:p w14:paraId="15C1AA62" w14:textId="77777777" w:rsidR="00ED3F44" w:rsidRPr="003750AD" w:rsidRDefault="00ED3F44" w:rsidP="00ED3F44">
      <w:pPr>
        <w:spacing w:line="480" w:lineRule="auto"/>
        <w:rPr>
          <w:rFonts w:ascii="Times New Roman" w:hAnsi="Times New Roman" w:cs="Times New Roman"/>
          <w:iCs/>
          <w:sz w:val="22"/>
        </w:rPr>
      </w:pPr>
      <w:r w:rsidRPr="003750AD">
        <w:rPr>
          <w:rFonts w:ascii="Times New Roman" w:hAnsi="Times New Roman" w:cs="Times New Roman"/>
          <w:iCs/>
          <w:sz w:val="22"/>
          <w:vertAlign w:val="superscript"/>
        </w:rPr>
        <w:t>2</w:t>
      </w:r>
      <w:r w:rsidRPr="003750AD">
        <w:rPr>
          <w:rFonts w:ascii="Times New Roman" w:hAnsi="Times New Roman" w:cs="Times New Roman"/>
          <w:iCs/>
          <w:sz w:val="22"/>
        </w:rPr>
        <w:t>Provincial Engineering Laboratory for Horticultural Crop Breeding of Anhui, 130 West of Changjiang Road, 230036 Hefei, Anhui, China;</w:t>
      </w:r>
    </w:p>
    <w:p w14:paraId="41B22048" w14:textId="77777777" w:rsidR="00ED3F44" w:rsidRPr="003750AD" w:rsidRDefault="00ED3F44" w:rsidP="00ED3F44">
      <w:pPr>
        <w:spacing w:line="480" w:lineRule="auto"/>
        <w:rPr>
          <w:rFonts w:ascii="Times New Roman" w:hAnsi="Times New Roman" w:cs="Times New Roman"/>
          <w:iCs/>
          <w:sz w:val="22"/>
        </w:rPr>
      </w:pPr>
      <w:bookmarkStart w:id="7" w:name="_Hlk533597107"/>
      <w:r w:rsidRPr="003750AD">
        <w:rPr>
          <w:rFonts w:ascii="Times New Roman" w:hAnsi="Times New Roman" w:cs="Times New Roman"/>
          <w:iCs/>
          <w:sz w:val="22"/>
          <w:vertAlign w:val="superscript"/>
        </w:rPr>
        <w:t>3</w:t>
      </w:r>
      <w:r w:rsidRPr="003750AD">
        <w:rPr>
          <w:rFonts w:ascii="Times New Roman" w:hAnsi="Times New Roman" w:cs="Times New Roman"/>
          <w:iCs/>
          <w:sz w:val="22"/>
        </w:rPr>
        <w:t xml:space="preserve">Wanjiang Vegetable Industrial Technology Institute, </w:t>
      </w:r>
      <w:proofErr w:type="spellStart"/>
      <w:r w:rsidRPr="003750AD">
        <w:rPr>
          <w:rFonts w:ascii="Times New Roman" w:hAnsi="Times New Roman" w:cs="Times New Roman"/>
          <w:iCs/>
          <w:sz w:val="22"/>
        </w:rPr>
        <w:t>Maanshan</w:t>
      </w:r>
      <w:proofErr w:type="spellEnd"/>
      <w:r w:rsidRPr="003750AD">
        <w:rPr>
          <w:rFonts w:ascii="Times New Roman" w:hAnsi="Times New Roman" w:cs="Times New Roman"/>
          <w:iCs/>
          <w:sz w:val="22"/>
        </w:rPr>
        <w:t>, Anhui, 238200, China</w:t>
      </w:r>
      <w:bookmarkEnd w:id="7"/>
    </w:p>
    <w:p w14:paraId="69D6C4B6" w14:textId="78078803" w:rsidR="00ED3F44" w:rsidRDefault="00ED3F44" w:rsidP="006142EA">
      <w:pPr>
        <w:jc w:val="left"/>
        <w:rPr>
          <w:rFonts w:ascii="Times New Roman" w:hAnsi="Times New Roman"/>
          <w:kern w:val="0"/>
          <w:sz w:val="20"/>
          <w:szCs w:val="20"/>
          <w:lang w:eastAsia="en-US"/>
        </w:rPr>
      </w:pPr>
    </w:p>
    <w:p w14:paraId="53F9C869" w14:textId="77777777" w:rsidR="00ED3F44" w:rsidRDefault="00ED3F44" w:rsidP="006142EA">
      <w:pPr>
        <w:jc w:val="left"/>
        <w:rPr>
          <w:rFonts w:ascii="Times New Roman" w:hAnsi="Times New Roman"/>
          <w:kern w:val="0"/>
          <w:sz w:val="20"/>
          <w:szCs w:val="20"/>
          <w:lang w:eastAsia="en-US"/>
        </w:rPr>
      </w:pPr>
    </w:p>
    <w:p w14:paraId="6032C322" w14:textId="5E1BC162" w:rsidR="00B74066" w:rsidRPr="00F61219" w:rsidRDefault="00B74066" w:rsidP="006142EA">
      <w:pPr>
        <w:jc w:val="left"/>
        <w:rPr>
          <w:rFonts w:ascii="Times New Roman" w:hAnsi="Times New Roman"/>
          <w:kern w:val="0"/>
          <w:sz w:val="20"/>
          <w:szCs w:val="20"/>
          <w:lang w:eastAsia="en-US"/>
        </w:rPr>
      </w:pPr>
      <w:r w:rsidRPr="00F61219">
        <w:rPr>
          <w:rFonts w:ascii="Times New Roman" w:hAnsi="Times New Roman"/>
          <w:kern w:val="0"/>
          <w:sz w:val="20"/>
          <w:szCs w:val="20"/>
          <w:lang w:eastAsia="en-US"/>
        </w:rPr>
        <w:t>Table S2</w:t>
      </w:r>
    </w:p>
    <w:p w14:paraId="08F90B22" w14:textId="52AFED47" w:rsidR="009E55F5" w:rsidRPr="00F61219" w:rsidRDefault="00316AEB" w:rsidP="009E55F5">
      <w:pPr>
        <w:spacing w:line="360" w:lineRule="auto"/>
        <w:jc w:val="left"/>
        <w:rPr>
          <w:rFonts w:ascii="Times New Roman" w:hAnsi="Times New Roman"/>
          <w:kern w:val="0"/>
          <w:sz w:val="20"/>
          <w:szCs w:val="20"/>
          <w:lang w:eastAsia="en-US"/>
        </w:rPr>
      </w:pPr>
      <w:r w:rsidRPr="00F61219">
        <w:rPr>
          <w:rFonts w:ascii="Times New Roman" w:hAnsi="Times New Roman"/>
          <w:kern w:val="0"/>
          <w:sz w:val="20"/>
          <w:szCs w:val="20"/>
          <w:lang w:eastAsia="en-US"/>
        </w:rPr>
        <w:t xml:space="preserve">Chlorophyll fluorescence parameters in </w:t>
      </w:r>
      <w:proofErr w:type="spellStart"/>
      <w:r w:rsidRPr="00F61219">
        <w:rPr>
          <w:rFonts w:ascii="Times New Roman" w:hAnsi="Times New Roman"/>
          <w:kern w:val="0"/>
          <w:sz w:val="20"/>
          <w:szCs w:val="20"/>
          <w:lang w:eastAsia="en-US"/>
        </w:rPr>
        <w:t>wucai</w:t>
      </w:r>
      <w:proofErr w:type="spellEnd"/>
      <w:r w:rsidRPr="00F61219">
        <w:rPr>
          <w:rFonts w:ascii="Times New Roman" w:hAnsi="Times New Roman"/>
          <w:kern w:val="0"/>
          <w:sz w:val="20"/>
          <w:szCs w:val="20"/>
          <w:lang w:eastAsia="en-US"/>
        </w:rPr>
        <w:t xml:space="preserve"> leaves under LT and NT.</w:t>
      </w:r>
    </w:p>
    <w:tbl>
      <w:tblPr>
        <w:tblW w:w="8505" w:type="dxa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</w:tblGrid>
      <w:tr w:rsidR="00F61219" w:rsidRPr="00F61219" w14:paraId="341AA1D5" w14:textId="77777777" w:rsidTr="006142EA">
        <w:trPr>
          <w:trHeight w:val="280"/>
        </w:trPr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bookmarkEnd w:id="3"/>
          <w:p w14:paraId="179F1413" w14:textId="416EB6D5" w:rsidR="004B2A39" w:rsidRPr="00F61219" w:rsidRDefault="004B2A39" w:rsidP="006142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6121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arameter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D1D399" w14:textId="4448728D" w:rsidR="004B2A39" w:rsidRPr="00F61219" w:rsidRDefault="004B2A39" w:rsidP="006142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6121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</w:t>
            </w:r>
            <w:r w:rsidR="00FD0AD4" w:rsidRPr="00F6121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</w:t>
            </w:r>
            <w:r w:rsidRPr="00F6121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AF855A" w14:textId="2A5F76D2" w:rsidR="004B2A39" w:rsidRPr="00F61219" w:rsidRDefault="004B2A39" w:rsidP="006142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6121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</w:t>
            </w:r>
            <w:r w:rsidR="00FD0AD4" w:rsidRPr="00F6121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</w:t>
            </w:r>
            <w:r w:rsidRPr="00F6121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9B8F54" w14:textId="2B5E29D6" w:rsidR="004B2A39" w:rsidRPr="00F61219" w:rsidRDefault="004B2A39" w:rsidP="006142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6121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</w:t>
            </w:r>
            <w:r w:rsidR="00FD0AD4" w:rsidRPr="00F6121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</w:t>
            </w:r>
            <w:r w:rsidRPr="00F6121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D68E37" w14:textId="5677BE86" w:rsidR="004B2A39" w:rsidRPr="00F61219" w:rsidRDefault="004B2A39" w:rsidP="006142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6121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</w:t>
            </w:r>
            <w:r w:rsidR="00FD0AD4" w:rsidRPr="00F6121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</w:t>
            </w:r>
            <w:r w:rsidRPr="00F6121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</w:tr>
      <w:tr w:rsidR="00F61219" w:rsidRPr="00F61219" w14:paraId="1DA8D030" w14:textId="77777777" w:rsidTr="00431B56">
        <w:trPr>
          <w:trHeight w:val="280"/>
        </w:trPr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014F" w14:textId="1CC912A7" w:rsidR="00FD0AD4" w:rsidRPr="00F61219" w:rsidRDefault="00FD0AD4" w:rsidP="00FD0AD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6121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F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E8C0" w14:textId="0C4CA874" w:rsidR="00FD0AD4" w:rsidRPr="00F61219" w:rsidRDefault="00FD0AD4" w:rsidP="00FD0AD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6121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52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4D84E" w14:textId="033475EA" w:rsidR="00FD0AD4" w:rsidRPr="00F61219" w:rsidRDefault="00FD0AD4" w:rsidP="00FD0AD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6121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42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F7E9" w14:textId="192B99DE" w:rsidR="00FD0AD4" w:rsidRPr="00F61219" w:rsidRDefault="00FD0AD4" w:rsidP="00FD0AD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6121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55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7BBC" w14:textId="677739C9" w:rsidR="00FD0AD4" w:rsidRPr="00F61219" w:rsidRDefault="00FD0AD4" w:rsidP="00FD0AD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6121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439</w:t>
            </w:r>
          </w:p>
        </w:tc>
      </w:tr>
      <w:tr w:rsidR="00F61219" w:rsidRPr="00F61219" w14:paraId="3DF63920" w14:textId="77777777" w:rsidTr="00431B56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82B3" w14:textId="286687C1" w:rsidR="00FD0AD4" w:rsidRPr="00F61219" w:rsidRDefault="00FD0AD4" w:rsidP="00FD0AD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6121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Fv</w:t>
            </w:r>
            <w:proofErr w:type="spellEnd"/>
            <w:r w:rsidRPr="00F6121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/F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EEE3" w14:textId="4AAB0D28" w:rsidR="00FD0AD4" w:rsidRPr="00F61219" w:rsidRDefault="00FD0AD4" w:rsidP="00FD0AD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6121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8477690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36A2" w14:textId="58236F92" w:rsidR="00FD0AD4" w:rsidRPr="00F61219" w:rsidRDefault="00FD0AD4" w:rsidP="00FD0AD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6121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8189473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B93A" w14:textId="4D46F5BC" w:rsidR="00FD0AD4" w:rsidRPr="00F61219" w:rsidRDefault="00FD0AD4" w:rsidP="00FD0AD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6121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8270967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C9E6B" w14:textId="6D1AFCDD" w:rsidR="00FD0AD4" w:rsidRPr="00F61219" w:rsidRDefault="00FD0AD4" w:rsidP="00FD0AD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6121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820708826</w:t>
            </w:r>
          </w:p>
        </w:tc>
      </w:tr>
      <w:tr w:rsidR="00F61219" w:rsidRPr="00F61219" w14:paraId="7E56A14E" w14:textId="77777777" w:rsidTr="00431B56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1B54" w14:textId="6B79A736" w:rsidR="00FD0AD4" w:rsidRPr="00F61219" w:rsidRDefault="00FD0AD4" w:rsidP="00FD0AD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F6121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phi(</w:t>
            </w:r>
            <w:proofErr w:type="gramEnd"/>
            <w:r w:rsidRPr="00F6121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Po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A3A8E" w14:textId="5A2C5C37" w:rsidR="00FD0AD4" w:rsidRPr="00F61219" w:rsidRDefault="00FD0AD4" w:rsidP="00FD0AD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6121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85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56003" w14:textId="481ED180" w:rsidR="00FD0AD4" w:rsidRPr="00F61219" w:rsidRDefault="00FD0AD4" w:rsidP="00FD0AD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6121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82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0178" w14:textId="03EDB8FE" w:rsidR="00FD0AD4" w:rsidRPr="00F61219" w:rsidRDefault="00FD0AD4" w:rsidP="00FD0AD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6121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8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4324" w14:textId="63187149" w:rsidR="00FD0AD4" w:rsidRPr="00F61219" w:rsidRDefault="00FD0AD4" w:rsidP="00FD0AD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6121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8416</w:t>
            </w:r>
          </w:p>
        </w:tc>
      </w:tr>
      <w:tr w:rsidR="00F61219" w:rsidRPr="00F61219" w14:paraId="6689ADD1" w14:textId="77777777" w:rsidTr="00431B56">
        <w:trPr>
          <w:trHeight w:val="28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1675" w14:textId="2369F552" w:rsidR="00FD0AD4" w:rsidRPr="00F61219" w:rsidRDefault="00FD0AD4" w:rsidP="00FD0AD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6121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S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80B6" w14:textId="7DC5319C" w:rsidR="00FD0AD4" w:rsidRPr="00F61219" w:rsidRDefault="00FD0AD4" w:rsidP="00FD0AD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6121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40.69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A9C5" w14:textId="421E76B1" w:rsidR="00FD0AD4" w:rsidRPr="00F61219" w:rsidRDefault="00FD0AD4" w:rsidP="00FD0AD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6121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68.45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DABC" w14:textId="3FB1B362" w:rsidR="00FD0AD4" w:rsidRPr="00F61219" w:rsidRDefault="00FD0AD4" w:rsidP="00FD0AD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6121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53.44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34FE" w14:textId="49E7BED2" w:rsidR="00FD0AD4" w:rsidRPr="00F61219" w:rsidRDefault="00FD0AD4" w:rsidP="00FD0AD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6121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57.5216</w:t>
            </w:r>
          </w:p>
        </w:tc>
      </w:tr>
      <w:tr w:rsidR="00F61219" w:rsidRPr="00F61219" w14:paraId="1601EDF7" w14:textId="77777777" w:rsidTr="00431B56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E17F3" w14:textId="6CD42FB4" w:rsidR="00FD0AD4" w:rsidRPr="00F61219" w:rsidRDefault="00FD0AD4" w:rsidP="00FD0AD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F6121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phi(</w:t>
            </w:r>
            <w:proofErr w:type="spellStart"/>
            <w:proofErr w:type="gramEnd"/>
            <w:r w:rsidRPr="00F6121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Eo</w:t>
            </w:r>
            <w:proofErr w:type="spellEnd"/>
            <w:r w:rsidRPr="00F6121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8F3B" w14:textId="0FD72CF8" w:rsidR="00FD0AD4" w:rsidRPr="00F61219" w:rsidRDefault="00FD0AD4" w:rsidP="00FD0AD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6121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6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AEFD" w14:textId="03C618D8" w:rsidR="00FD0AD4" w:rsidRPr="00F61219" w:rsidRDefault="00FD0AD4" w:rsidP="00FD0AD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6121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64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F09C" w14:textId="473D92C5" w:rsidR="00FD0AD4" w:rsidRPr="00F61219" w:rsidRDefault="00FD0AD4" w:rsidP="00FD0AD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6121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56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5C34" w14:textId="162CA76A" w:rsidR="00FD0AD4" w:rsidRPr="00F61219" w:rsidRDefault="00FD0AD4" w:rsidP="00FD0AD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6121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6129</w:t>
            </w:r>
          </w:p>
        </w:tc>
      </w:tr>
      <w:tr w:rsidR="00F61219" w:rsidRPr="00F61219" w14:paraId="6ADDD624" w14:textId="77777777" w:rsidTr="006142EA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104B" w14:textId="77777777" w:rsidR="004B2A39" w:rsidRPr="00F61219" w:rsidRDefault="004B2A39" w:rsidP="006142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6121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ABS/R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EF1B" w14:textId="77777777" w:rsidR="004B2A39" w:rsidRPr="00F61219" w:rsidRDefault="004B2A39" w:rsidP="006142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6121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78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9AD3" w14:textId="77777777" w:rsidR="004B2A39" w:rsidRPr="00F61219" w:rsidRDefault="004B2A39" w:rsidP="006142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6121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.19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7D73" w14:textId="77777777" w:rsidR="004B2A39" w:rsidRPr="00F61219" w:rsidRDefault="004B2A39" w:rsidP="006142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6121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.10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F74BA" w14:textId="77777777" w:rsidR="004B2A39" w:rsidRPr="00F61219" w:rsidRDefault="004B2A39" w:rsidP="006142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6121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.0835</w:t>
            </w:r>
          </w:p>
        </w:tc>
      </w:tr>
      <w:tr w:rsidR="00F61219" w:rsidRPr="00F61219" w14:paraId="78DEC6EC" w14:textId="77777777" w:rsidTr="006142EA">
        <w:trPr>
          <w:trHeight w:val="28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D035C" w14:textId="77777777" w:rsidR="004B2A39" w:rsidRPr="00F61219" w:rsidRDefault="004B2A39" w:rsidP="006142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6121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DIo</w:t>
            </w:r>
            <w:proofErr w:type="spellEnd"/>
            <w:r w:rsidRPr="00F6121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/R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CA00" w14:textId="77777777" w:rsidR="004B2A39" w:rsidRPr="00F61219" w:rsidRDefault="004B2A39" w:rsidP="006142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6121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11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12DA" w14:textId="77777777" w:rsidR="004B2A39" w:rsidRPr="00F61219" w:rsidRDefault="004B2A39" w:rsidP="006142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6121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21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01F85" w14:textId="77777777" w:rsidR="004B2A39" w:rsidRPr="00F61219" w:rsidRDefault="004B2A39" w:rsidP="006142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6121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22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0FF3" w14:textId="77777777" w:rsidR="004B2A39" w:rsidRPr="00F61219" w:rsidRDefault="004B2A39" w:rsidP="006142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6121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1717</w:t>
            </w:r>
          </w:p>
        </w:tc>
      </w:tr>
      <w:tr w:rsidR="00F61219" w:rsidRPr="00F61219" w14:paraId="027907F4" w14:textId="77777777" w:rsidTr="006142EA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506F" w14:textId="77777777" w:rsidR="004B2A39" w:rsidRPr="00F61219" w:rsidRDefault="004B2A39" w:rsidP="006142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6121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TRo</w:t>
            </w:r>
            <w:proofErr w:type="spellEnd"/>
            <w:r w:rsidRPr="00F6121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/R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802D" w14:textId="77777777" w:rsidR="004B2A39" w:rsidRPr="00F61219" w:rsidRDefault="004B2A39" w:rsidP="006142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6121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67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0DA0" w14:textId="77777777" w:rsidR="004B2A39" w:rsidRPr="00F61219" w:rsidRDefault="004B2A39" w:rsidP="006142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6121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98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56D59" w14:textId="77777777" w:rsidR="004B2A39" w:rsidRPr="00F61219" w:rsidRDefault="004B2A39" w:rsidP="006142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6121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87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A7FB" w14:textId="77777777" w:rsidR="004B2A39" w:rsidRPr="00F61219" w:rsidRDefault="004B2A39" w:rsidP="006142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6121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9119</w:t>
            </w:r>
          </w:p>
        </w:tc>
      </w:tr>
      <w:tr w:rsidR="00F61219" w:rsidRPr="00F61219" w14:paraId="6EB93354" w14:textId="77777777" w:rsidTr="006142EA">
        <w:trPr>
          <w:trHeight w:val="28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2BEDB" w14:textId="77777777" w:rsidR="004B2A39" w:rsidRPr="00F61219" w:rsidRDefault="004B2A39" w:rsidP="006142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6121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ETo</w:t>
            </w:r>
            <w:proofErr w:type="spellEnd"/>
            <w:r w:rsidRPr="00F6121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/R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BFA3" w14:textId="77777777" w:rsidR="004B2A39" w:rsidRPr="00F61219" w:rsidRDefault="004B2A39" w:rsidP="006142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6121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49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A628" w14:textId="77777777" w:rsidR="004B2A39" w:rsidRPr="00F61219" w:rsidRDefault="004B2A39" w:rsidP="006142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6121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77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337C" w14:textId="77777777" w:rsidR="004B2A39" w:rsidRPr="00F61219" w:rsidRDefault="004B2A39" w:rsidP="006142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6121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61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E58E" w14:textId="77777777" w:rsidR="004B2A39" w:rsidRPr="00F61219" w:rsidRDefault="004B2A39" w:rsidP="006142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6121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6641</w:t>
            </w:r>
          </w:p>
        </w:tc>
      </w:tr>
      <w:tr w:rsidR="00F61219" w:rsidRPr="00F61219" w14:paraId="1A12AFD1" w14:textId="77777777" w:rsidTr="006142EA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306F0" w14:textId="77777777" w:rsidR="004B2A39" w:rsidRPr="00F61219" w:rsidRDefault="004B2A39" w:rsidP="006142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6121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lastRenderedPageBreak/>
              <w:t>REo</w:t>
            </w:r>
            <w:proofErr w:type="spellEnd"/>
            <w:r w:rsidRPr="00F6121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/R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14E7" w14:textId="77777777" w:rsidR="004B2A39" w:rsidRPr="00F61219" w:rsidRDefault="004B2A39" w:rsidP="006142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6121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2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4DB73" w14:textId="77777777" w:rsidR="004B2A39" w:rsidRPr="00F61219" w:rsidRDefault="004B2A39" w:rsidP="006142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6121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5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BC99" w14:textId="77777777" w:rsidR="004B2A39" w:rsidRPr="00F61219" w:rsidRDefault="004B2A39" w:rsidP="006142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6121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3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6E9C3" w14:textId="77777777" w:rsidR="004B2A39" w:rsidRPr="00F61219" w:rsidRDefault="004B2A39" w:rsidP="006142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6121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358</w:t>
            </w:r>
          </w:p>
        </w:tc>
      </w:tr>
      <w:tr w:rsidR="00F61219" w:rsidRPr="00F61219" w14:paraId="2DA89B37" w14:textId="77777777" w:rsidTr="006142EA">
        <w:trPr>
          <w:trHeight w:val="28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CED3D" w14:textId="77777777" w:rsidR="004B2A39" w:rsidRPr="00F61219" w:rsidRDefault="004B2A39" w:rsidP="006142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6121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ABS/</w:t>
            </w:r>
            <w:proofErr w:type="spellStart"/>
            <w:r w:rsidRPr="00F6121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CS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5EE3D" w14:textId="77777777" w:rsidR="004B2A39" w:rsidRPr="00F61219" w:rsidRDefault="004B2A39" w:rsidP="006142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6121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5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8A08" w14:textId="77777777" w:rsidR="004B2A39" w:rsidRPr="00F61219" w:rsidRDefault="004B2A39" w:rsidP="006142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6121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4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0FA7" w14:textId="77777777" w:rsidR="004B2A39" w:rsidRPr="00F61219" w:rsidRDefault="004B2A39" w:rsidP="006142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6121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5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3CBA" w14:textId="77777777" w:rsidR="004B2A39" w:rsidRPr="00F61219" w:rsidRDefault="004B2A39" w:rsidP="006142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6121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439</w:t>
            </w:r>
          </w:p>
        </w:tc>
      </w:tr>
      <w:tr w:rsidR="00F61219" w:rsidRPr="00F61219" w14:paraId="71D0CC85" w14:textId="77777777" w:rsidTr="006142EA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592F" w14:textId="77777777" w:rsidR="004B2A39" w:rsidRPr="00F61219" w:rsidRDefault="004B2A39" w:rsidP="006142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6121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DIo</w:t>
            </w:r>
            <w:proofErr w:type="spellEnd"/>
            <w:r w:rsidRPr="00F6121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/</w:t>
            </w:r>
            <w:proofErr w:type="spellStart"/>
            <w:r w:rsidRPr="00F6121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CS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52F80" w14:textId="77777777" w:rsidR="004B2A39" w:rsidRPr="00F61219" w:rsidRDefault="004B2A39" w:rsidP="006142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6121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09A9" w14:textId="77777777" w:rsidR="004B2A39" w:rsidRPr="00F61219" w:rsidRDefault="004B2A39" w:rsidP="006142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6121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B48CC" w14:textId="77777777" w:rsidR="004B2A39" w:rsidRPr="00F61219" w:rsidRDefault="004B2A39" w:rsidP="006142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6121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A0FD" w14:textId="77777777" w:rsidR="004B2A39" w:rsidRPr="00F61219" w:rsidRDefault="004B2A39" w:rsidP="006142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6121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28</w:t>
            </w:r>
          </w:p>
        </w:tc>
      </w:tr>
      <w:tr w:rsidR="00F61219" w:rsidRPr="00F61219" w14:paraId="4D36A60F" w14:textId="77777777" w:rsidTr="006142EA">
        <w:trPr>
          <w:trHeight w:val="28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2F683" w14:textId="77777777" w:rsidR="004B2A39" w:rsidRPr="00F61219" w:rsidRDefault="004B2A39" w:rsidP="006142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6121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TRo</w:t>
            </w:r>
            <w:proofErr w:type="spellEnd"/>
            <w:r w:rsidRPr="00F6121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/</w:t>
            </w:r>
            <w:proofErr w:type="spellStart"/>
            <w:r w:rsidRPr="00F6121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CS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7E486" w14:textId="77777777" w:rsidR="004B2A39" w:rsidRPr="00F61219" w:rsidRDefault="004B2A39" w:rsidP="006142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6121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3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8F90" w14:textId="77777777" w:rsidR="004B2A39" w:rsidRPr="00F61219" w:rsidRDefault="004B2A39" w:rsidP="006142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6121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1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91ED" w14:textId="77777777" w:rsidR="004B2A39" w:rsidRPr="00F61219" w:rsidRDefault="004B2A39" w:rsidP="006142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6121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2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32CC" w14:textId="77777777" w:rsidR="004B2A39" w:rsidRPr="00F61219" w:rsidRDefault="004B2A39" w:rsidP="006142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6121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211</w:t>
            </w:r>
          </w:p>
        </w:tc>
      </w:tr>
      <w:tr w:rsidR="00F61219" w:rsidRPr="00F61219" w14:paraId="78BC6DE2" w14:textId="77777777" w:rsidTr="006142EA">
        <w:trPr>
          <w:trHeight w:val="280"/>
        </w:trPr>
        <w:tc>
          <w:tcPr>
            <w:tcW w:w="1701" w:type="dxa"/>
            <w:tcBorders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</w:tcPr>
          <w:p w14:paraId="448D614B" w14:textId="77777777" w:rsidR="004B2A39" w:rsidRPr="00F61219" w:rsidRDefault="004B2A39" w:rsidP="006142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6121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ETo</w:t>
            </w:r>
            <w:proofErr w:type="spellEnd"/>
            <w:r w:rsidRPr="00F6121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/</w:t>
            </w:r>
            <w:proofErr w:type="spellStart"/>
            <w:r w:rsidRPr="00F6121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CS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5DE6" w14:textId="77777777" w:rsidR="004B2A39" w:rsidRPr="00F61219" w:rsidRDefault="004B2A39" w:rsidP="006142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6121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9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30BA" w14:textId="77777777" w:rsidR="004B2A39" w:rsidRPr="00F61219" w:rsidRDefault="004B2A39" w:rsidP="006142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6121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9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6FFE6" w14:textId="77777777" w:rsidR="004B2A39" w:rsidRPr="00F61219" w:rsidRDefault="004B2A39" w:rsidP="006142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6121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8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3FA76" w14:textId="77777777" w:rsidR="004B2A39" w:rsidRPr="00F61219" w:rsidRDefault="004B2A39" w:rsidP="006142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6121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882</w:t>
            </w:r>
          </w:p>
        </w:tc>
      </w:tr>
      <w:tr w:rsidR="004B2A39" w:rsidRPr="00F61219" w14:paraId="01421A68" w14:textId="77777777" w:rsidTr="006142EA">
        <w:trPr>
          <w:trHeight w:val="280"/>
        </w:trPr>
        <w:tc>
          <w:tcPr>
            <w:tcW w:w="1701" w:type="dxa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08251" w14:textId="77777777" w:rsidR="004B2A39" w:rsidRPr="00F61219" w:rsidRDefault="004B2A39" w:rsidP="006142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6121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REo</w:t>
            </w:r>
            <w:proofErr w:type="spellEnd"/>
            <w:r w:rsidRPr="00F6121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/</w:t>
            </w:r>
            <w:proofErr w:type="spellStart"/>
            <w:r w:rsidRPr="00F6121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CS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44A26" w14:textId="77777777" w:rsidR="004B2A39" w:rsidRPr="00F61219" w:rsidRDefault="004B2A39" w:rsidP="006142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6121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4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D5CDC" w14:textId="77777777" w:rsidR="004B2A39" w:rsidRPr="00F61219" w:rsidRDefault="004B2A39" w:rsidP="006142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6121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6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04196" w14:textId="77777777" w:rsidR="004B2A39" w:rsidRPr="00F61219" w:rsidRDefault="004B2A39" w:rsidP="006142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6121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47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0CCEA" w14:textId="77777777" w:rsidR="004B2A39" w:rsidRPr="00F61219" w:rsidRDefault="004B2A39" w:rsidP="006142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6121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475</w:t>
            </w:r>
          </w:p>
        </w:tc>
      </w:tr>
    </w:tbl>
    <w:p w14:paraId="7DF288AA" w14:textId="77777777" w:rsidR="00B74066" w:rsidRPr="00F61219" w:rsidRDefault="00B74066" w:rsidP="006142EA">
      <w:pPr>
        <w:jc w:val="left"/>
      </w:pPr>
    </w:p>
    <w:sectPr w:rsidR="00B74066" w:rsidRPr="00F61219" w:rsidSect="00B740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9E76DD" w14:textId="77777777" w:rsidR="009C095E" w:rsidRDefault="009C095E" w:rsidP="00ED3F44">
      <w:r>
        <w:separator/>
      </w:r>
    </w:p>
  </w:endnote>
  <w:endnote w:type="continuationSeparator" w:id="0">
    <w:p w14:paraId="48E1808B" w14:textId="77777777" w:rsidR="009C095E" w:rsidRDefault="009C095E" w:rsidP="00ED3F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B0CF35" w14:textId="77777777" w:rsidR="009C095E" w:rsidRDefault="009C095E" w:rsidP="00ED3F44">
      <w:r>
        <w:separator/>
      </w:r>
    </w:p>
  </w:footnote>
  <w:footnote w:type="continuationSeparator" w:id="0">
    <w:p w14:paraId="2B1E5628" w14:textId="77777777" w:rsidR="009C095E" w:rsidRDefault="009C095E" w:rsidP="00ED3F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066"/>
    <w:rsid w:val="000456AD"/>
    <w:rsid w:val="00282CF5"/>
    <w:rsid w:val="0028346D"/>
    <w:rsid w:val="002B78C5"/>
    <w:rsid w:val="00316AEB"/>
    <w:rsid w:val="004B2A39"/>
    <w:rsid w:val="004F2EC7"/>
    <w:rsid w:val="006142EA"/>
    <w:rsid w:val="009C095E"/>
    <w:rsid w:val="009E55F5"/>
    <w:rsid w:val="00A73356"/>
    <w:rsid w:val="00B74066"/>
    <w:rsid w:val="00D42788"/>
    <w:rsid w:val="00DF3DBF"/>
    <w:rsid w:val="00ED3F44"/>
    <w:rsid w:val="00F5758D"/>
    <w:rsid w:val="00F61219"/>
    <w:rsid w:val="00FD0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4CCF84"/>
  <w15:chartTrackingRefBased/>
  <w15:docId w15:val="{D6734093-7A38-4737-8830-4F92E4BC6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40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74066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B74066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ED3F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D3F44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D3F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D3F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256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226</Words>
  <Characters>1292</Characters>
  <Application>Microsoft Office Word</Application>
  <DocSecurity>0</DocSecurity>
  <Lines>10</Lines>
  <Paragraphs>3</Paragraphs>
  <ScaleCrop>false</ScaleCrop>
  <Company/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。 。</dc:creator>
  <cp:keywords/>
  <dc:description/>
  <cp:lastModifiedBy>利婷</cp:lastModifiedBy>
  <cp:revision>10</cp:revision>
  <dcterms:created xsi:type="dcterms:W3CDTF">2020-12-03T07:58:00Z</dcterms:created>
  <dcterms:modified xsi:type="dcterms:W3CDTF">2021-08-24T13:30:00Z</dcterms:modified>
</cp:coreProperties>
</file>